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66CB0" w14:textId="29225208" w:rsidR="0096149C" w:rsidRDefault="0096149C"/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1440"/>
        <w:gridCol w:w="974"/>
        <w:gridCol w:w="751"/>
        <w:gridCol w:w="798"/>
        <w:gridCol w:w="1238"/>
        <w:gridCol w:w="1238"/>
        <w:gridCol w:w="798"/>
        <w:gridCol w:w="855"/>
      </w:tblGrid>
      <w:tr w:rsidR="002A515A" w:rsidRPr="002A515A" w14:paraId="1D193B8C" w14:textId="77777777" w:rsidTr="002A515A">
        <w:trPr>
          <w:trHeight w:val="465"/>
        </w:trPr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E9E0D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ackground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024F5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rotein 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7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AA5E52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utation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5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165F3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lone name 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1064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iorep</w:t>
            </w:r>
            <w:proofErr w:type="spellEnd"/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1 RSA</w:t>
            </w:r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0-3h</w:t>
            </w:r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survival (%)</w:t>
            </w:r>
            <w:r w:rsidRPr="002A515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3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BA93F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iorep</w:t>
            </w:r>
            <w:proofErr w:type="spellEnd"/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2* RSA</w:t>
            </w:r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0-3h</w:t>
            </w:r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survival (%)</w:t>
            </w:r>
            <w:r w:rsidRPr="002A515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3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CAE064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iorep</w:t>
            </w:r>
            <w:proofErr w:type="spellEnd"/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3* RSA</w:t>
            </w:r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0-3h</w:t>
            </w:r>
            <w:r w:rsidRPr="002A515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survival (%)</w:t>
            </w:r>
            <w:r w:rsidRPr="002A515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F339E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RSA</w:t>
            </w:r>
            <w:r w:rsidRPr="002A515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0-3h</w:t>
            </w: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survival (%)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C25B1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tandard deviation 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  <w:p w14:paraId="5F7EC35A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(SD)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2A515A" w:rsidRPr="002A515A" w14:paraId="10850A3E" w14:textId="77777777" w:rsidTr="002A515A">
        <w:trPr>
          <w:trHeight w:val="30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0E3A41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DDCBFE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7BD31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Wildtype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51ECA0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F784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21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E6714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84, 0.32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943B5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39, 0.32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B6035A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43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AB5FBF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27 </w:t>
            </w:r>
          </w:p>
        </w:tc>
      </w:tr>
      <w:tr w:rsidR="002A515A" w:rsidRPr="002A515A" w14:paraId="07E1C9E0" w14:textId="77777777" w:rsidTr="002A515A">
        <w:trPr>
          <w:trHeight w:val="30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E696B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081B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CE26E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B78276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D5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49CF1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7.71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5AC9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3.54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4B953D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3.21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94AAF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8.15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2E96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2.85 </w:t>
            </w:r>
          </w:p>
        </w:tc>
      </w:tr>
      <w:tr w:rsidR="002A515A" w:rsidRPr="002A515A" w14:paraId="2786DD34" w14:textId="77777777" w:rsidTr="002A515A">
        <w:trPr>
          <w:trHeight w:val="30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0A509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2B63B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5B532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952F1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E3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D070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5.80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43B12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4.75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EFC05E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4.70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3AD83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41.75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472DA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3.39 </w:t>
            </w:r>
          </w:p>
        </w:tc>
      </w:tr>
      <w:tr w:rsidR="002A515A" w:rsidRPr="002A515A" w14:paraId="5BECDE6C" w14:textId="77777777" w:rsidTr="002A515A">
        <w:trPr>
          <w:trHeight w:val="43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0DCB8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06DF6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&amp; </w:t>
            </w: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075E9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C4BA2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G9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6F25D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9.37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2CC57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6.41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9FF41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6.02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4075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7.27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7AB7E1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8.36 </w:t>
            </w:r>
          </w:p>
        </w:tc>
      </w:tr>
      <w:tr w:rsidR="002A515A" w:rsidRPr="002A515A" w14:paraId="004C9514" w14:textId="77777777" w:rsidTr="002A515A">
        <w:trPr>
          <w:trHeight w:val="45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1DAB1B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39EFE4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&amp; </w:t>
            </w: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4E9CD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7A2D92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D11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331A8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3.00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8E44E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9.20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F615E1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6.22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228FE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2.81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DB39FF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1.83 </w:t>
            </w:r>
          </w:p>
        </w:tc>
      </w:tr>
      <w:tr w:rsidR="002A515A" w:rsidRPr="002A515A" w14:paraId="63B025F5" w14:textId="77777777" w:rsidTr="002A515A">
        <w:trPr>
          <w:trHeight w:val="30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FFD589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_R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AF929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984192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100R, V107E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18545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evertant c1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90A7D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46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C438A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.84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BF017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4.54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A80A0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61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643B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33 </w:t>
            </w:r>
          </w:p>
        </w:tc>
      </w:tr>
      <w:tr w:rsidR="002A515A" w:rsidRPr="002A515A" w14:paraId="7D93CCAF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D1279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ikine_R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AAB06E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3F4B32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100R, V107E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3491D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evertant c2 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CB7BF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75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5F4F3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51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E58A1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4.34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4AF10E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.53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E7464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66 </w:t>
            </w:r>
          </w:p>
        </w:tc>
      </w:tr>
      <w:tr w:rsidR="002A515A" w:rsidRPr="002A515A" w14:paraId="40F0928B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043C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Thiès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5A414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046B3B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Wildtype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9299B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1FCECF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00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4DA010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24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2368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.28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2425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84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E7DC0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22 </w:t>
            </w:r>
          </w:p>
        </w:tc>
      </w:tr>
      <w:tr w:rsidR="002A515A" w:rsidRPr="002A515A" w14:paraId="186861CD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32B97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01AAF9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8FAC2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E50G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88B853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evertant c1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140572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78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1B03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04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722AF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.53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6F84E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36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0B97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61 </w:t>
            </w:r>
          </w:p>
        </w:tc>
      </w:tr>
      <w:tr w:rsidR="002A515A" w:rsidRPr="002A515A" w14:paraId="13DA8744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CBF33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FFD8B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6E7444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E50G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6F4C71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evertant c2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D448B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26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F68121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47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49100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83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B87D0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19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6161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98 </w:t>
            </w:r>
          </w:p>
        </w:tc>
      </w:tr>
      <w:tr w:rsidR="002A515A" w:rsidRPr="002A515A" w14:paraId="48D92B60" w14:textId="77777777" w:rsidTr="002A515A">
        <w:trPr>
          <w:trHeight w:val="33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83E870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78D50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F3D7_1433800 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113D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M575I 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B2A553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evertant c1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7D3DEA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36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BD0EE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.59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F1860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7.45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B00A7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.47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8E798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.97 </w:t>
            </w:r>
          </w:p>
        </w:tc>
      </w:tr>
      <w:tr w:rsidR="002A515A" w:rsidRPr="002A515A" w14:paraId="20E253BE" w14:textId="77777777" w:rsidTr="002A515A">
        <w:trPr>
          <w:trHeight w:val="300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1DAF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1A0E73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F3D7_1433800 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907A6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M575I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75C2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evertant c2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B6E66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06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2245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7.28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29AB94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.20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A7EB30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5.17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F6608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46 </w:t>
            </w:r>
          </w:p>
        </w:tc>
      </w:tr>
      <w:tr w:rsidR="002A515A" w:rsidRPr="002A515A" w14:paraId="1B0AEB9E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3700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E55E5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9234B8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Wildtype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D3A80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A418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17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70A9A4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31,0.25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28CB00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42, 0.36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0915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30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4CEB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10 </w:t>
            </w:r>
          </w:p>
        </w:tc>
      </w:tr>
      <w:tr w:rsidR="002A515A" w:rsidRPr="002A515A" w14:paraId="3905FCC1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FDDB8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DB7654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57356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100K, E107V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A895CD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G6  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79AB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2.63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8002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96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3ABA8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99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379A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86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2EF1F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86 </w:t>
            </w:r>
          </w:p>
        </w:tc>
      </w:tr>
      <w:tr w:rsidR="002A515A" w:rsidRPr="002A515A" w14:paraId="59D46F83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BE5866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20430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779C0C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G50E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A66CE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E11 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36BCC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73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53D9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42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8AA23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.19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3EA3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79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D103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39 </w:t>
            </w:r>
          </w:p>
        </w:tc>
      </w:tr>
      <w:tr w:rsidR="002A515A" w:rsidRPr="002A515A" w14:paraId="679D1C3F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C6EAC0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8B2BF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E31E9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DA078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B15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F1F9D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4.40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0B0D5F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81, 4.20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0C9B94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6.73, 12.77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B93ABC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6.38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0EFA16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74 </w:t>
            </w:r>
          </w:p>
        </w:tc>
      </w:tr>
      <w:tr w:rsidR="002A515A" w:rsidRPr="002A515A" w14:paraId="1C8150F4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517934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A36AF9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F3D7_1433800 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BBD4F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S1054F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A3413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5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9C957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42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EF65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45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DDF220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9E9323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43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F7392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0.02 </w:t>
            </w:r>
          </w:p>
        </w:tc>
      </w:tr>
      <w:tr w:rsidR="002A515A" w:rsidRPr="002A515A" w14:paraId="60EE8400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B5ADD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988EE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PfCoronin &amp; </w:t>
            </w: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F6F897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AB826F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E9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B7C467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4.35, 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6625B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97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82D14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5.70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62105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8.01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DA4F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6.67 </w:t>
            </w:r>
          </w:p>
        </w:tc>
      </w:tr>
      <w:tr w:rsidR="002A515A" w:rsidRPr="002A515A" w14:paraId="48D1D103" w14:textId="77777777" w:rsidTr="002A515A">
        <w:trPr>
          <w:trHeight w:val="345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4ADFE6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C439D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oronin &amp; </w:t>
            </w:r>
            <w:r w:rsidRPr="002A515A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3A9556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7FB9AB" w14:textId="77777777" w:rsidR="002A515A" w:rsidRPr="002A515A" w:rsidRDefault="002A515A" w:rsidP="002A515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cG7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029C2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7.18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2D657F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4.85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BB778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12.58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A33AA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8.20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FCB5A9" w14:textId="77777777" w:rsidR="002A515A" w:rsidRPr="002A515A" w:rsidRDefault="002A515A" w:rsidP="002A515A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A515A">
              <w:rPr>
                <w:rFonts w:ascii="Arial" w:eastAsia="Times New Roman" w:hAnsi="Arial" w:cs="Arial"/>
                <w:sz w:val="21"/>
                <w:szCs w:val="21"/>
              </w:rPr>
              <w:t>3.97 </w:t>
            </w:r>
          </w:p>
        </w:tc>
      </w:tr>
    </w:tbl>
    <w:p w14:paraId="344C37E8" w14:textId="77777777" w:rsidR="002A515A" w:rsidRPr="002A515A" w:rsidRDefault="002A515A" w:rsidP="002A515A">
      <w:pPr>
        <w:textAlignment w:val="baseline"/>
        <w:rPr>
          <w:rFonts w:ascii="Arial" w:eastAsia="Times New Roman" w:hAnsi="Arial" w:cs="Arial"/>
          <w:sz w:val="18"/>
          <w:szCs w:val="18"/>
        </w:rPr>
      </w:pPr>
      <w:r w:rsidRPr="002A515A">
        <w:rPr>
          <w:rFonts w:ascii="Arial" w:eastAsia="Times New Roman" w:hAnsi="Arial" w:cs="Arial"/>
        </w:rPr>
        <w:t>* Extra </w:t>
      </w:r>
      <w:proofErr w:type="spellStart"/>
      <w:r w:rsidRPr="002A515A">
        <w:rPr>
          <w:rFonts w:ascii="Arial" w:eastAsia="Times New Roman" w:hAnsi="Arial" w:cs="Arial"/>
        </w:rPr>
        <w:t>bioreps</w:t>
      </w:r>
      <w:proofErr w:type="spellEnd"/>
      <w:r w:rsidRPr="002A515A">
        <w:rPr>
          <w:rFonts w:ascii="Arial" w:eastAsia="Times New Roman" w:hAnsi="Arial" w:cs="Arial"/>
        </w:rPr>
        <w:t> accommodated in </w:t>
      </w:r>
      <w:proofErr w:type="spellStart"/>
      <w:r w:rsidRPr="002A515A">
        <w:rPr>
          <w:rFonts w:ascii="Arial" w:eastAsia="Times New Roman" w:hAnsi="Arial" w:cs="Arial"/>
        </w:rPr>
        <w:t>Biorep</w:t>
      </w:r>
      <w:proofErr w:type="spellEnd"/>
      <w:r w:rsidRPr="002A515A">
        <w:rPr>
          <w:rFonts w:ascii="Arial" w:eastAsia="Times New Roman" w:hAnsi="Arial" w:cs="Arial"/>
        </w:rPr>
        <w:t> 2 and 3 columns if available </w:t>
      </w:r>
    </w:p>
    <w:p w14:paraId="24B1BF12" w14:textId="77777777" w:rsidR="002A515A" w:rsidRDefault="002A515A"/>
    <w:sectPr w:rsidR="002A515A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5A"/>
    <w:rsid w:val="002A515A"/>
    <w:rsid w:val="005D4A57"/>
    <w:rsid w:val="0096149C"/>
    <w:rsid w:val="00CF7636"/>
    <w:rsid w:val="00D4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BCAD8"/>
  <w15:chartTrackingRefBased/>
  <w15:docId w15:val="{46055123-670B-D34C-BB8F-287A9540D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2A51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2A515A"/>
  </w:style>
  <w:style w:type="character" w:customStyle="1" w:styleId="eop">
    <w:name w:val="eop"/>
    <w:basedOn w:val="Bekezdsalapbettpusa"/>
    <w:rsid w:val="002A515A"/>
  </w:style>
  <w:style w:type="character" w:customStyle="1" w:styleId="apple-converted-space">
    <w:name w:val="apple-converted-space"/>
    <w:basedOn w:val="Bekezdsalapbettpusa"/>
    <w:rsid w:val="002A5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1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636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4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2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1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3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86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67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9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1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9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72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0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50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1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4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80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7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3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0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1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29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0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9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2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43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26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9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5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2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3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9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9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9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8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0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1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1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1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85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9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93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2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50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3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04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86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82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3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8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3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36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9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2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4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0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02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85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8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07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0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2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8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3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19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1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1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76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9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1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0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66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98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5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47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1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57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0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5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1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8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0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6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26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1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73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3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63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03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8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1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8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7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94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0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23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1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8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5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0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7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8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66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0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9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6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9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7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4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2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8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6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4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1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23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23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6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9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8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8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3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0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29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85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1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4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9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4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6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3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6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2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1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1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5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5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3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5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7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44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56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4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3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5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2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6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1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2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1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4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9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2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2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36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6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2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8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3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52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6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2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3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7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4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0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63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93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9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7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1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2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3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3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6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12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8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7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20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9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3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2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8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80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53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2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5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1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9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9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6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0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06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5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26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6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9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55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7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73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0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4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4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8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8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0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0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3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4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2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44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7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2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333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0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597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7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8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5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9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5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7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01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95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0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7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77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2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3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9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0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6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1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9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7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4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5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8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1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0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2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6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7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9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5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26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9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64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4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8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1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9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1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12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88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4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2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5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0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5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7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9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9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0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5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0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9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0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6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2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45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8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8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1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9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3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5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9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2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7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6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6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5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5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4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5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9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4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7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4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5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5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9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6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1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0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8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4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27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9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5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3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2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9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17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0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9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1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2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4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1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8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1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7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8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4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6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1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1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2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7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3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8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5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12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70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0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4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2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2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6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1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45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4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0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8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5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0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0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7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34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24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9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5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3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3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9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9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9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3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2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34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42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8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9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9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7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11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1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8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4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5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1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01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9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73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6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3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9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5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27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9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80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37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6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1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9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24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1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3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1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1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9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6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5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0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9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42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5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92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3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3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2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00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4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0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54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4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3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2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7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0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0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9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95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9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8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0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2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0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7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4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0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6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86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0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4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0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1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1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7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95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56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4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9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4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1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1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29:00Z</dcterms:created>
  <dcterms:modified xsi:type="dcterms:W3CDTF">2020-12-10T09:29:00Z</dcterms:modified>
</cp:coreProperties>
</file>